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0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777"/>
        <w:gridCol w:w="1423"/>
        <w:gridCol w:w="1600"/>
        <w:gridCol w:w="1074"/>
        <w:gridCol w:w="1598"/>
        <w:gridCol w:w="1562"/>
        <w:gridCol w:w="1803"/>
        <w:gridCol w:w="1769"/>
      </w:tblGrid>
      <w:tr w:rsidR="00825AEF" w:rsidRPr="00AB4ECE" w14:paraId="1C9F4E40" w14:textId="77777777" w:rsidTr="00650664">
        <w:tc>
          <w:tcPr>
            <w:tcW w:w="136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36826" w14:textId="1528F620" w:rsidR="00825AEF" w:rsidRPr="00AB4ECE" w:rsidRDefault="00825AEF" w:rsidP="00817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4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. </w:t>
            </w:r>
            <w:r w:rsidR="007C4B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6506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s from Z-Tests comparing messages selected as most discour</w:t>
            </w:r>
            <w:r w:rsidR="001D6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</w:t>
            </w:r>
            <w:r w:rsidR="006506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 by U.S. adults randomized to the health (n=587) or environmental (n=584) group</w:t>
            </w:r>
            <w:r w:rsidR="001D6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825AEF" w:rsidRPr="00AB4ECE" w14:paraId="4332426B" w14:textId="77777777" w:rsidTr="00181405">
        <w:tc>
          <w:tcPr>
            <w:tcW w:w="2777" w:type="dxa"/>
            <w:tcBorders>
              <w:left w:val="nil"/>
              <w:bottom w:val="nil"/>
              <w:right w:val="single" w:sz="4" w:space="0" w:color="auto"/>
            </w:tcBorders>
          </w:tcPr>
          <w:p w14:paraId="2689BBED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</w:tcPr>
          <w:p w14:paraId="0CFB424D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</w:tcPr>
          <w:p w14:paraId="1E2B373A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7AF268D5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8" w:type="dxa"/>
            <w:tcBorders>
              <w:left w:val="nil"/>
              <w:right w:val="nil"/>
            </w:tcBorders>
          </w:tcPr>
          <w:p w14:paraId="40ACBF7F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3E3B3863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00EF1239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6E9AC987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5AEF" w:rsidRPr="00AB4ECE" w14:paraId="07D6D24C" w14:textId="77777777" w:rsidTr="00181405">
        <w:tc>
          <w:tcPr>
            <w:tcW w:w="2777" w:type="dxa"/>
            <w:tcBorders>
              <w:top w:val="nil"/>
              <w:left w:val="nil"/>
              <w:bottom w:val="single" w:sz="4" w:space="0" w:color="auto"/>
            </w:tcBorders>
          </w:tcPr>
          <w:p w14:paraId="7A2AEA58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MESSAGES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B6D2C40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death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06477DE0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types of cancer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FB4C00E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5438D671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n cancer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2387828C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damag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0A7F201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isease</w:t>
            </w:r>
          </w:p>
        </w:tc>
        <w:tc>
          <w:tcPr>
            <w:tcW w:w="1769" w:type="dxa"/>
            <w:tcBorders>
              <w:bottom w:val="single" w:sz="4" w:space="0" w:color="auto"/>
              <w:right w:val="nil"/>
            </w:tcBorders>
          </w:tcPr>
          <w:p w14:paraId="65FBCC3B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2 diabetes</w:t>
            </w:r>
          </w:p>
        </w:tc>
      </w:tr>
      <w:tr w:rsidR="00825AEF" w:rsidRPr="00AB4ECE" w14:paraId="1350E69E" w14:textId="77777777" w:rsidTr="00181405">
        <w:tc>
          <w:tcPr>
            <w:tcW w:w="2777" w:type="dxa"/>
            <w:tcBorders>
              <w:left w:val="nil"/>
              <w:bottom w:val="nil"/>
            </w:tcBorders>
          </w:tcPr>
          <w:p w14:paraId="574E5F70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1670969"/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n and rectal cancer</w:t>
            </w:r>
          </w:p>
        </w:tc>
        <w:tc>
          <w:tcPr>
            <w:tcW w:w="1423" w:type="dxa"/>
            <w:tcBorders>
              <w:bottom w:val="nil"/>
            </w:tcBorders>
          </w:tcPr>
          <w:p w14:paraId="74B01D82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00" w:type="dxa"/>
            <w:tcBorders>
              <w:bottom w:val="nil"/>
            </w:tcBorders>
          </w:tcPr>
          <w:p w14:paraId="2368EB8E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074" w:type="dxa"/>
            <w:tcBorders>
              <w:bottom w:val="nil"/>
            </w:tcBorders>
          </w:tcPr>
          <w:p w14:paraId="0B216CA6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598" w:type="dxa"/>
            <w:tcBorders>
              <w:bottom w:val="nil"/>
            </w:tcBorders>
          </w:tcPr>
          <w:p w14:paraId="1C51C96A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2" w:type="dxa"/>
            <w:tcBorders>
              <w:bottom w:val="nil"/>
            </w:tcBorders>
          </w:tcPr>
          <w:p w14:paraId="08A8A853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03" w:type="dxa"/>
            <w:tcBorders>
              <w:bottom w:val="nil"/>
            </w:tcBorders>
          </w:tcPr>
          <w:p w14:paraId="494E3033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769" w:type="dxa"/>
            <w:tcBorders>
              <w:bottom w:val="nil"/>
              <w:right w:val="nil"/>
            </w:tcBorders>
          </w:tcPr>
          <w:p w14:paraId="579BE945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5AEF" w:rsidRPr="00AB4ECE" w14:paraId="08D9075E" w14:textId="77777777" w:rsidTr="00181405">
        <w:tc>
          <w:tcPr>
            <w:tcW w:w="2777" w:type="dxa"/>
            <w:tcBorders>
              <w:top w:val="nil"/>
              <w:left w:val="nil"/>
              <w:bottom w:val="nil"/>
            </w:tcBorders>
          </w:tcPr>
          <w:p w14:paraId="21ABFA1E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death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DA705A5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B908659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27EE464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790CA512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75258E16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CC8C739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69" w:type="dxa"/>
            <w:tcBorders>
              <w:top w:val="nil"/>
              <w:bottom w:val="nil"/>
              <w:right w:val="nil"/>
            </w:tcBorders>
          </w:tcPr>
          <w:p w14:paraId="7D8F9877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5AEF" w:rsidRPr="00AB4ECE" w14:paraId="1649C4D6" w14:textId="77777777" w:rsidTr="00181405">
        <w:tc>
          <w:tcPr>
            <w:tcW w:w="2777" w:type="dxa"/>
            <w:tcBorders>
              <w:top w:val="nil"/>
              <w:left w:val="nil"/>
              <w:bottom w:val="nil"/>
            </w:tcBorders>
          </w:tcPr>
          <w:p w14:paraId="08FC57A0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types of cancer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3BA4A9F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CCDAA20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69046AD5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69836C15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71D64162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397520D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69" w:type="dxa"/>
            <w:tcBorders>
              <w:top w:val="nil"/>
              <w:bottom w:val="nil"/>
              <w:right w:val="nil"/>
            </w:tcBorders>
          </w:tcPr>
          <w:p w14:paraId="1F338388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5AEF" w:rsidRPr="00AB4ECE" w14:paraId="6DD1401E" w14:textId="77777777" w:rsidTr="00181405">
        <w:tc>
          <w:tcPr>
            <w:tcW w:w="2777" w:type="dxa"/>
            <w:tcBorders>
              <w:top w:val="nil"/>
              <w:left w:val="nil"/>
              <w:bottom w:val="nil"/>
            </w:tcBorders>
          </w:tcPr>
          <w:p w14:paraId="271103B6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2C818E9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1707A89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3319B615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7C6B1513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331464C0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069F47D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769" w:type="dxa"/>
            <w:tcBorders>
              <w:top w:val="nil"/>
              <w:bottom w:val="nil"/>
              <w:right w:val="nil"/>
            </w:tcBorders>
          </w:tcPr>
          <w:p w14:paraId="6BD537F9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825AEF" w:rsidRPr="00AB4ECE" w14:paraId="03732FC8" w14:textId="77777777" w:rsidTr="00181405">
        <w:tc>
          <w:tcPr>
            <w:tcW w:w="2777" w:type="dxa"/>
            <w:tcBorders>
              <w:top w:val="nil"/>
              <w:left w:val="nil"/>
              <w:bottom w:val="nil"/>
            </w:tcBorders>
          </w:tcPr>
          <w:p w14:paraId="0F95B810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n cancer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DC2E658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90BC870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4153DF1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0DF60472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32153E3D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401862B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69" w:type="dxa"/>
            <w:tcBorders>
              <w:top w:val="nil"/>
              <w:bottom w:val="nil"/>
              <w:right w:val="nil"/>
            </w:tcBorders>
          </w:tcPr>
          <w:p w14:paraId="798521EB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825AEF" w:rsidRPr="00AB4ECE" w14:paraId="4B2D086E" w14:textId="77777777" w:rsidTr="00181405">
        <w:tc>
          <w:tcPr>
            <w:tcW w:w="2777" w:type="dxa"/>
            <w:tcBorders>
              <w:top w:val="nil"/>
              <w:left w:val="nil"/>
              <w:bottom w:val="nil"/>
            </w:tcBorders>
          </w:tcPr>
          <w:p w14:paraId="74FCC56C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damage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02EC22A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CDB7789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4A85980A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0226863D" w14:textId="11937239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1AF87408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8880E48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769" w:type="dxa"/>
            <w:tcBorders>
              <w:top w:val="nil"/>
              <w:bottom w:val="nil"/>
              <w:right w:val="nil"/>
            </w:tcBorders>
          </w:tcPr>
          <w:p w14:paraId="2698B38E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825AEF" w:rsidRPr="00AB4ECE" w14:paraId="2B80E939" w14:textId="77777777" w:rsidTr="00181405">
        <w:tc>
          <w:tcPr>
            <w:tcW w:w="2777" w:type="dxa"/>
            <w:tcBorders>
              <w:top w:val="nil"/>
              <w:left w:val="nil"/>
            </w:tcBorders>
          </w:tcPr>
          <w:p w14:paraId="19A9467F" w14:textId="77777777" w:rsidR="00825AEF" w:rsidRPr="00AB4ECE" w:rsidRDefault="00825AEF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isease</w:t>
            </w:r>
          </w:p>
        </w:tc>
        <w:tc>
          <w:tcPr>
            <w:tcW w:w="1423" w:type="dxa"/>
            <w:tcBorders>
              <w:top w:val="nil"/>
            </w:tcBorders>
          </w:tcPr>
          <w:p w14:paraId="0E022425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0" w:type="dxa"/>
            <w:tcBorders>
              <w:top w:val="nil"/>
            </w:tcBorders>
          </w:tcPr>
          <w:p w14:paraId="03316727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74" w:type="dxa"/>
            <w:tcBorders>
              <w:top w:val="nil"/>
            </w:tcBorders>
          </w:tcPr>
          <w:p w14:paraId="194EF021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98" w:type="dxa"/>
            <w:tcBorders>
              <w:top w:val="nil"/>
            </w:tcBorders>
          </w:tcPr>
          <w:p w14:paraId="045ED4DF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62" w:type="dxa"/>
            <w:tcBorders>
              <w:top w:val="nil"/>
            </w:tcBorders>
          </w:tcPr>
          <w:p w14:paraId="45191FF1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3" w:type="dxa"/>
            <w:tcBorders>
              <w:top w:val="nil"/>
            </w:tcBorders>
          </w:tcPr>
          <w:p w14:paraId="6FEB2B7A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769" w:type="dxa"/>
            <w:tcBorders>
              <w:top w:val="nil"/>
              <w:right w:val="nil"/>
            </w:tcBorders>
          </w:tcPr>
          <w:p w14:paraId="2BEFD9BD" w14:textId="77777777" w:rsidR="00825AEF" w:rsidRPr="00AB4ECE" w:rsidRDefault="00825AEF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bookmarkEnd w:id="0"/>
    </w:tbl>
    <w:tbl>
      <w:tblPr>
        <w:tblStyle w:val="TableGrid1"/>
        <w:tblW w:w="13585" w:type="dxa"/>
        <w:tblLook w:val="04A0" w:firstRow="1" w:lastRow="0" w:firstColumn="1" w:lastColumn="0" w:noHBand="0" w:noVBand="1"/>
      </w:tblPr>
      <w:tblGrid>
        <w:gridCol w:w="2784"/>
        <w:gridCol w:w="1137"/>
        <w:gridCol w:w="870"/>
        <w:gridCol w:w="1160"/>
        <w:gridCol w:w="1603"/>
        <w:gridCol w:w="1165"/>
        <w:gridCol w:w="1443"/>
        <w:gridCol w:w="1062"/>
        <w:gridCol w:w="1225"/>
        <w:gridCol w:w="1136"/>
      </w:tblGrid>
      <w:tr w:rsidR="00C818B0" w:rsidRPr="00AB4ECE" w14:paraId="7897B9D5" w14:textId="77777777" w:rsidTr="00181405">
        <w:tc>
          <w:tcPr>
            <w:tcW w:w="2784" w:type="dxa"/>
            <w:tcBorders>
              <w:left w:val="nil"/>
              <w:bottom w:val="nil"/>
            </w:tcBorders>
          </w:tcPr>
          <w:p w14:paraId="0D213FEC" w14:textId="77777777" w:rsidR="00C818B0" w:rsidRPr="00AB4ECE" w:rsidRDefault="00C818B0" w:rsidP="00817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1" w:type="dxa"/>
            <w:gridSpan w:val="9"/>
            <w:tcBorders>
              <w:right w:val="nil"/>
            </w:tcBorders>
          </w:tcPr>
          <w:p w14:paraId="4F9DECF1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63AF4" w:rsidRPr="00AB4ECE" w14:paraId="19946C64" w14:textId="77777777" w:rsidTr="00181405">
        <w:tc>
          <w:tcPr>
            <w:tcW w:w="2784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6FC109E0" w14:textId="2BCDEEA1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 MESSAGES</w:t>
            </w:r>
            <w:r w:rsidR="00526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</w:t>
            </w:r>
          </w:p>
        </w:tc>
        <w:tc>
          <w:tcPr>
            <w:tcW w:w="1137" w:type="dxa"/>
            <w:tcBorders>
              <w:bottom w:val="single" w:sz="4" w:space="0" w:color="000000" w:themeColor="text1"/>
            </w:tcBorders>
          </w:tcPr>
          <w:p w14:paraId="5BA4CCFC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pollution</w:t>
            </w:r>
          </w:p>
        </w:tc>
        <w:tc>
          <w:tcPr>
            <w:tcW w:w="870" w:type="dxa"/>
            <w:tcBorders>
              <w:bottom w:val="single" w:sz="4" w:space="0" w:color="000000" w:themeColor="text1"/>
            </w:tcBorders>
          </w:tcPr>
          <w:p w14:paraId="5C58CE11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et</w:t>
            </w:r>
          </w:p>
        </w:tc>
        <w:tc>
          <w:tcPr>
            <w:tcW w:w="1160" w:type="dxa"/>
            <w:tcBorders>
              <w:bottom w:val="single" w:sz="4" w:space="0" w:color="000000" w:themeColor="text1"/>
            </w:tcBorders>
          </w:tcPr>
          <w:p w14:paraId="55E638F1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mate change-extreme weather</w:t>
            </w:r>
          </w:p>
        </w:tc>
        <w:tc>
          <w:tcPr>
            <w:tcW w:w="1603" w:type="dxa"/>
            <w:tcBorders>
              <w:bottom w:val="single" w:sz="4" w:space="0" w:color="000000" w:themeColor="text1"/>
            </w:tcBorders>
          </w:tcPr>
          <w:p w14:paraId="7C235C6D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orestation</w:t>
            </w:r>
          </w:p>
        </w:tc>
        <w:tc>
          <w:tcPr>
            <w:tcW w:w="1165" w:type="dxa"/>
            <w:tcBorders>
              <w:bottom w:val="single" w:sz="4" w:space="0" w:color="000000" w:themeColor="text1"/>
            </w:tcBorders>
          </w:tcPr>
          <w:p w14:paraId="739DAA7F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warming</w:t>
            </w:r>
          </w:p>
        </w:tc>
        <w:tc>
          <w:tcPr>
            <w:tcW w:w="1443" w:type="dxa"/>
            <w:tcBorders>
              <w:bottom w:val="single" w:sz="4" w:space="0" w:color="000000" w:themeColor="text1"/>
            </w:tcBorders>
          </w:tcPr>
          <w:p w14:paraId="02A2AF5E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enhouse gases</w:t>
            </w:r>
          </w:p>
        </w:tc>
        <w:tc>
          <w:tcPr>
            <w:tcW w:w="1062" w:type="dxa"/>
            <w:tcBorders>
              <w:bottom w:val="single" w:sz="4" w:space="0" w:color="000000" w:themeColor="text1"/>
            </w:tcBorders>
          </w:tcPr>
          <w:p w14:paraId="362E6BE9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mate change</w:t>
            </w:r>
          </w:p>
        </w:tc>
        <w:tc>
          <w:tcPr>
            <w:tcW w:w="1225" w:type="dxa"/>
            <w:tcBorders>
              <w:bottom w:val="single" w:sz="4" w:space="0" w:color="000000" w:themeColor="text1"/>
            </w:tcBorders>
          </w:tcPr>
          <w:p w14:paraId="2DEE9D6B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shortages</w:t>
            </w:r>
          </w:p>
        </w:tc>
        <w:tc>
          <w:tcPr>
            <w:tcW w:w="1136" w:type="dxa"/>
            <w:tcBorders>
              <w:bottom w:val="single" w:sz="4" w:space="0" w:color="000000" w:themeColor="text1"/>
              <w:right w:val="nil"/>
            </w:tcBorders>
          </w:tcPr>
          <w:p w14:paraId="3619DF33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n footprint</w:t>
            </w:r>
          </w:p>
        </w:tc>
      </w:tr>
      <w:tr w:rsidR="00663AF4" w:rsidRPr="00AB4ECE" w14:paraId="5CD794E6" w14:textId="77777777" w:rsidTr="00181405">
        <w:tc>
          <w:tcPr>
            <w:tcW w:w="2784" w:type="dxa"/>
            <w:tcBorders>
              <w:left w:val="nil"/>
              <w:bottom w:val="nil"/>
            </w:tcBorders>
          </w:tcPr>
          <w:p w14:paraId="6E0EE907" w14:textId="77777777" w:rsidR="00C818B0" w:rsidRPr="00AB4ECE" w:rsidRDefault="00C818B0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</w:t>
            </w:r>
          </w:p>
        </w:tc>
        <w:tc>
          <w:tcPr>
            <w:tcW w:w="1137" w:type="dxa"/>
            <w:tcBorders>
              <w:bottom w:val="nil"/>
            </w:tcBorders>
          </w:tcPr>
          <w:p w14:paraId="4D0EB44B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70" w:type="dxa"/>
            <w:tcBorders>
              <w:bottom w:val="nil"/>
            </w:tcBorders>
          </w:tcPr>
          <w:p w14:paraId="482779BC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160" w:type="dxa"/>
            <w:tcBorders>
              <w:bottom w:val="nil"/>
            </w:tcBorders>
          </w:tcPr>
          <w:p w14:paraId="2D760EFE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603" w:type="dxa"/>
            <w:tcBorders>
              <w:bottom w:val="nil"/>
            </w:tcBorders>
          </w:tcPr>
          <w:p w14:paraId="2529FD1E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165" w:type="dxa"/>
            <w:tcBorders>
              <w:bottom w:val="nil"/>
            </w:tcBorders>
          </w:tcPr>
          <w:p w14:paraId="56E02F61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443" w:type="dxa"/>
            <w:tcBorders>
              <w:bottom w:val="nil"/>
            </w:tcBorders>
          </w:tcPr>
          <w:p w14:paraId="71868104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62" w:type="dxa"/>
            <w:tcBorders>
              <w:bottom w:val="nil"/>
            </w:tcBorders>
          </w:tcPr>
          <w:p w14:paraId="50105C0E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25" w:type="dxa"/>
            <w:tcBorders>
              <w:bottom w:val="nil"/>
            </w:tcBorders>
          </w:tcPr>
          <w:p w14:paraId="1EA86A9E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136" w:type="dxa"/>
            <w:tcBorders>
              <w:bottom w:val="nil"/>
              <w:right w:val="nil"/>
            </w:tcBorders>
          </w:tcPr>
          <w:p w14:paraId="3E0EE798" w14:textId="77777777" w:rsidR="00C818B0" w:rsidRPr="00AB4ECE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CE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663AF4" w:rsidRPr="007D7F69" w14:paraId="38984B1E" w14:textId="77777777" w:rsidTr="00763297">
        <w:trPr>
          <w:trHeight w:val="279"/>
        </w:trPr>
        <w:tc>
          <w:tcPr>
            <w:tcW w:w="2784" w:type="dxa"/>
            <w:tcBorders>
              <w:top w:val="nil"/>
              <w:left w:val="nil"/>
              <w:bottom w:val="nil"/>
            </w:tcBorders>
          </w:tcPr>
          <w:p w14:paraId="55781DDC" w14:textId="77777777" w:rsidR="00C818B0" w:rsidRPr="007D7F69" w:rsidRDefault="00C818B0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pollution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C1E66BF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558A7D2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52AF5A3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C1E3997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E944BB8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A29A10C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A13FC9B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6BCECFCD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7806D14C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63AF4" w:rsidRPr="007D7F69" w14:paraId="1FC97683" w14:textId="77777777" w:rsidTr="00181405">
        <w:tc>
          <w:tcPr>
            <w:tcW w:w="2784" w:type="dxa"/>
            <w:tcBorders>
              <w:top w:val="nil"/>
              <w:left w:val="nil"/>
              <w:bottom w:val="nil"/>
            </w:tcBorders>
          </w:tcPr>
          <w:p w14:paraId="45869723" w14:textId="77777777" w:rsidR="00C818B0" w:rsidRPr="007D7F69" w:rsidRDefault="00C818B0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et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761005E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F57EA25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ABE58AC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35C800B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EA923B9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9CC6877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1D08B99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18885BC7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4235AA0C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663AF4" w:rsidRPr="007D7F69" w14:paraId="447826F9" w14:textId="77777777" w:rsidTr="00181405">
        <w:tc>
          <w:tcPr>
            <w:tcW w:w="2784" w:type="dxa"/>
            <w:tcBorders>
              <w:top w:val="nil"/>
              <w:left w:val="nil"/>
              <w:bottom w:val="nil"/>
            </w:tcBorders>
          </w:tcPr>
          <w:p w14:paraId="0ED44580" w14:textId="77777777" w:rsidR="00C818B0" w:rsidRPr="007D7F69" w:rsidRDefault="00C818B0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mate change – extreme weather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07B050A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A7CF354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68F94D0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D4CD6D9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7DB3EFE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10C4901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F595DB7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26D11B8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1D4D95CA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63AF4" w:rsidRPr="007D7F69" w14:paraId="6D4BB6DA" w14:textId="77777777" w:rsidTr="00181405">
        <w:tc>
          <w:tcPr>
            <w:tcW w:w="2784" w:type="dxa"/>
            <w:tcBorders>
              <w:top w:val="nil"/>
              <w:left w:val="nil"/>
              <w:bottom w:val="nil"/>
            </w:tcBorders>
          </w:tcPr>
          <w:p w14:paraId="507BE7F6" w14:textId="77777777" w:rsidR="00C818B0" w:rsidRPr="007D7F69" w:rsidRDefault="00C818B0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orestation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C7EA97A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2387061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A3C28E2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0F9324D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30BA9C2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17C6600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C61BE68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6CD25C4B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5D2B9DA5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663AF4" w:rsidRPr="007D7F69" w14:paraId="6CD09805" w14:textId="77777777" w:rsidTr="00181405">
        <w:tc>
          <w:tcPr>
            <w:tcW w:w="2784" w:type="dxa"/>
            <w:tcBorders>
              <w:top w:val="nil"/>
              <w:left w:val="nil"/>
              <w:bottom w:val="nil"/>
            </w:tcBorders>
          </w:tcPr>
          <w:p w14:paraId="0CB2C953" w14:textId="77777777" w:rsidR="00C818B0" w:rsidRPr="007D7F69" w:rsidRDefault="00C818B0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warming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41E24002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FBE51D0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3555E2B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D0A8E02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8F6BC43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CA158DE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4DB004F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0A7B15D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5C4C0E61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663AF4" w:rsidRPr="007D7F69" w14:paraId="483ECBC0" w14:textId="77777777" w:rsidTr="00181405">
        <w:tc>
          <w:tcPr>
            <w:tcW w:w="2784" w:type="dxa"/>
            <w:tcBorders>
              <w:top w:val="nil"/>
              <w:left w:val="nil"/>
              <w:bottom w:val="nil"/>
            </w:tcBorders>
          </w:tcPr>
          <w:p w14:paraId="1964F087" w14:textId="77777777" w:rsidR="00C818B0" w:rsidRPr="007D7F69" w:rsidRDefault="00C818B0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enhouse gases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06C367F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2737C9A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3801151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324FD15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D0DF25C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B178432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03744AA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351E0B6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67266D5F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663AF4" w:rsidRPr="007D7F69" w14:paraId="74513EC8" w14:textId="77777777" w:rsidTr="00181405">
        <w:tc>
          <w:tcPr>
            <w:tcW w:w="2784" w:type="dxa"/>
            <w:tcBorders>
              <w:top w:val="nil"/>
              <w:left w:val="nil"/>
              <w:bottom w:val="nil"/>
            </w:tcBorders>
          </w:tcPr>
          <w:p w14:paraId="2C1B505B" w14:textId="77777777" w:rsidR="00C818B0" w:rsidRPr="007D7F69" w:rsidRDefault="00C818B0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mate chang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EE6711A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98DB535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C6D8606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0BB70DF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31E5C293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66657A5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F3D3CE8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B5657E9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14:paraId="1A77785D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663AF4" w:rsidRPr="007D7F69" w14:paraId="72668D5E" w14:textId="77777777" w:rsidTr="00181405">
        <w:tc>
          <w:tcPr>
            <w:tcW w:w="2784" w:type="dxa"/>
            <w:tcBorders>
              <w:top w:val="nil"/>
              <w:left w:val="nil"/>
            </w:tcBorders>
          </w:tcPr>
          <w:p w14:paraId="6BE264EE" w14:textId="77777777" w:rsidR="00C818B0" w:rsidRPr="007D7F69" w:rsidRDefault="00C818B0" w:rsidP="00817C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shortages</w:t>
            </w:r>
          </w:p>
        </w:tc>
        <w:tc>
          <w:tcPr>
            <w:tcW w:w="1137" w:type="dxa"/>
            <w:tcBorders>
              <w:top w:val="nil"/>
            </w:tcBorders>
          </w:tcPr>
          <w:p w14:paraId="6746FC6A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70" w:type="dxa"/>
            <w:tcBorders>
              <w:top w:val="nil"/>
            </w:tcBorders>
          </w:tcPr>
          <w:p w14:paraId="294E5563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0" w:type="dxa"/>
            <w:tcBorders>
              <w:top w:val="nil"/>
            </w:tcBorders>
          </w:tcPr>
          <w:p w14:paraId="3D2E7980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03" w:type="dxa"/>
            <w:tcBorders>
              <w:top w:val="nil"/>
            </w:tcBorders>
          </w:tcPr>
          <w:p w14:paraId="3AF808BB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5" w:type="dxa"/>
            <w:tcBorders>
              <w:top w:val="nil"/>
            </w:tcBorders>
          </w:tcPr>
          <w:p w14:paraId="5873B09E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3" w:type="dxa"/>
            <w:tcBorders>
              <w:top w:val="nil"/>
            </w:tcBorders>
          </w:tcPr>
          <w:p w14:paraId="694B9090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62" w:type="dxa"/>
            <w:tcBorders>
              <w:top w:val="nil"/>
            </w:tcBorders>
          </w:tcPr>
          <w:p w14:paraId="12F5C51F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25" w:type="dxa"/>
            <w:tcBorders>
              <w:top w:val="nil"/>
            </w:tcBorders>
          </w:tcPr>
          <w:p w14:paraId="799803CF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6" w:type="dxa"/>
            <w:tcBorders>
              <w:top w:val="nil"/>
              <w:right w:val="nil"/>
            </w:tcBorders>
          </w:tcPr>
          <w:p w14:paraId="57D71C53" w14:textId="77777777" w:rsidR="00C818B0" w:rsidRPr="007D7F69" w:rsidRDefault="00C818B0" w:rsidP="0081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F69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</w:tbl>
    <w:p w14:paraId="28CA99F9" w14:textId="77777777" w:rsidR="00CB706F" w:rsidRDefault="00CB706F"/>
    <w:sectPr w:rsidR="00CB706F" w:rsidSect="00DD0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51DD85"/>
    <w:rsid w:val="000035CB"/>
    <w:rsid w:val="00023D0B"/>
    <w:rsid w:val="0003500F"/>
    <w:rsid w:val="00050A25"/>
    <w:rsid w:val="000B4D00"/>
    <w:rsid w:val="000E0DE6"/>
    <w:rsid w:val="00110188"/>
    <w:rsid w:val="00110714"/>
    <w:rsid w:val="00114888"/>
    <w:rsid w:val="00125808"/>
    <w:rsid w:val="00134504"/>
    <w:rsid w:val="00134F4F"/>
    <w:rsid w:val="001352F2"/>
    <w:rsid w:val="001548A4"/>
    <w:rsid w:val="001556A1"/>
    <w:rsid w:val="00181405"/>
    <w:rsid w:val="0018432F"/>
    <w:rsid w:val="00186AD6"/>
    <w:rsid w:val="001A20B3"/>
    <w:rsid w:val="001B1ABF"/>
    <w:rsid w:val="001C20D4"/>
    <w:rsid w:val="001D63B0"/>
    <w:rsid w:val="002A2A8F"/>
    <w:rsid w:val="002A4DE5"/>
    <w:rsid w:val="002A7E9F"/>
    <w:rsid w:val="002C1FC2"/>
    <w:rsid w:val="002E1D57"/>
    <w:rsid w:val="00313FD9"/>
    <w:rsid w:val="00314A17"/>
    <w:rsid w:val="00314C3E"/>
    <w:rsid w:val="0034044D"/>
    <w:rsid w:val="00346298"/>
    <w:rsid w:val="00357CA7"/>
    <w:rsid w:val="0037492C"/>
    <w:rsid w:val="0038430A"/>
    <w:rsid w:val="003843C3"/>
    <w:rsid w:val="003975DD"/>
    <w:rsid w:val="003B3EE1"/>
    <w:rsid w:val="003F16F8"/>
    <w:rsid w:val="003F2B4B"/>
    <w:rsid w:val="0041366F"/>
    <w:rsid w:val="004421FE"/>
    <w:rsid w:val="0045190B"/>
    <w:rsid w:val="00464200"/>
    <w:rsid w:val="00464B34"/>
    <w:rsid w:val="004726B7"/>
    <w:rsid w:val="004A3BD3"/>
    <w:rsid w:val="004B1B49"/>
    <w:rsid w:val="004B53E4"/>
    <w:rsid w:val="004E594E"/>
    <w:rsid w:val="005027EE"/>
    <w:rsid w:val="005269CF"/>
    <w:rsid w:val="005529F1"/>
    <w:rsid w:val="00565211"/>
    <w:rsid w:val="00576D7E"/>
    <w:rsid w:val="005849ED"/>
    <w:rsid w:val="00591D6F"/>
    <w:rsid w:val="0059660A"/>
    <w:rsid w:val="005A3196"/>
    <w:rsid w:val="005A705C"/>
    <w:rsid w:val="005C138D"/>
    <w:rsid w:val="005C7D30"/>
    <w:rsid w:val="005F2BFF"/>
    <w:rsid w:val="005F452B"/>
    <w:rsid w:val="005F7171"/>
    <w:rsid w:val="0063685D"/>
    <w:rsid w:val="0064195D"/>
    <w:rsid w:val="00650664"/>
    <w:rsid w:val="0065383C"/>
    <w:rsid w:val="006559F2"/>
    <w:rsid w:val="006638BA"/>
    <w:rsid w:val="00663AF4"/>
    <w:rsid w:val="00692B4D"/>
    <w:rsid w:val="006A085D"/>
    <w:rsid w:val="006C69FA"/>
    <w:rsid w:val="006D21BC"/>
    <w:rsid w:val="006E5A10"/>
    <w:rsid w:val="007039AF"/>
    <w:rsid w:val="007153BC"/>
    <w:rsid w:val="00735E72"/>
    <w:rsid w:val="00763297"/>
    <w:rsid w:val="00783CEE"/>
    <w:rsid w:val="007C4BBE"/>
    <w:rsid w:val="007D638E"/>
    <w:rsid w:val="007E1AE9"/>
    <w:rsid w:val="00804245"/>
    <w:rsid w:val="00825AEF"/>
    <w:rsid w:val="00834CCF"/>
    <w:rsid w:val="008504D6"/>
    <w:rsid w:val="008C14D7"/>
    <w:rsid w:val="008D26A3"/>
    <w:rsid w:val="008E5B10"/>
    <w:rsid w:val="00903A64"/>
    <w:rsid w:val="00906D12"/>
    <w:rsid w:val="00912F02"/>
    <w:rsid w:val="009826C2"/>
    <w:rsid w:val="0099769A"/>
    <w:rsid w:val="009A7EE1"/>
    <w:rsid w:val="009B43EA"/>
    <w:rsid w:val="009D2514"/>
    <w:rsid w:val="009D2843"/>
    <w:rsid w:val="00A16557"/>
    <w:rsid w:val="00A36CA6"/>
    <w:rsid w:val="00A46649"/>
    <w:rsid w:val="00A633AB"/>
    <w:rsid w:val="00A80E2B"/>
    <w:rsid w:val="00A817DA"/>
    <w:rsid w:val="00A823A9"/>
    <w:rsid w:val="00A945DE"/>
    <w:rsid w:val="00AF4EB2"/>
    <w:rsid w:val="00AF5DBA"/>
    <w:rsid w:val="00B15980"/>
    <w:rsid w:val="00B3094D"/>
    <w:rsid w:val="00B35E37"/>
    <w:rsid w:val="00B4666A"/>
    <w:rsid w:val="00B86AC5"/>
    <w:rsid w:val="00BB6CFE"/>
    <w:rsid w:val="00BE2F02"/>
    <w:rsid w:val="00BE49CD"/>
    <w:rsid w:val="00BE4CF2"/>
    <w:rsid w:val="00BF383D"/>
    <w:rsid w:val="00BF4CF1"/>
    <w:rsid w:val="00C4231F"/>
    <w:rsid w:val="00C818B0"/>
    <w:rsid w:val="00CB0197"/>
    <w:rsid w:val="00CB706F"/>
    <w:rsid w:val="00CB7A29"/>
    <w:rsid w:val="00CC7DB6"/>
    <w:rsid w:val="00CE234D"/>
    <w:rsid w:val="00CF6871"/>
    <w:rsid w:val="00D07C09"/>
    <w:rsid w:val="00D15583"/>
    <w:rsid w:val="00D232FD"/>
    <w:rsid w:val="00D6121A"/>
    <w:rsid w:val="00D8226B"/>
    <w:rsid w:val="00D83179"/>
    <w:rsid w:val="00D8650D"/>
    <w:rsid w:val="00DD0704"/>
    <w:rsid w:val="00DD139D"/>
    <w:rsid w:val="00DE39F5"/>
    <w:rsid w:val="00DF2D4C"/>
    <w:rsid w:val="00DF7252"/>
    <w:rsid w:val="00E03E89"/>
    <w:rsid w:val="00E34C39"/>
    <w:rsid w:val="00E528A0"/>
    <w:rsid w:val="00E5443A"/>
    <w:rsid w:val="00E55EF9"/>
    <w:rsid w:val="00E632ED"/>
    <w:rsid w:val="00E70890"/>
    <w:rsid w:val="00E9549C"/>
    <w:rsid w:val="00E9626F"/>
    <w:rsid w:val="00EA2F66"/>
    <w:rsid w:val="00EB2A73"/>
    <w:rsid w:val="00F22A82"/>
    <w:rsid w:val="00F250B2"/>
    <w:rsid w:val="00F54911"/>
    <w:rsid w:val="00F600DE"/>
    <w:rsid w:val="00F76BD7"/>
    <w:rsid w:val="00FA0FFF"/>
    <w:rsid w:val="00FA1612"/>
    <w:rsid w:val="00FB1AE9"/>
    <w:rsid w:val="00FB43CD"/>
    <w:rsid w:val="00FC6857"/>
    <w:rsid w:val="00FD09BE"/>
    <w:rsid w:val="00FD0D53"/>
    <w:rsid w:val="4951D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F303D"/>
  <w15:chartTrackingRefBased/>
  <w15:docId w15:val="{860C07DB-CBB8-40E4-9707-5728AFDDE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818B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fb94b6e-8dbf-4982-b984-021ea9611abb">
      <UserInfo>
        <DisplayName>Taillie, Lindsey Smith</DisplayName>
        <AccountId>14</AccountId>
        <AccountType/>
      </UserInfo>
      <UserInfo>
        <DisplayName>JAACKS Lindsay</DisplayName>
        <AccountId>35</AccountId>
        <AccountType/>
      </UserInfo>
      <UserInfo>
        <DisplayName>Grummon, Anna H</DisplayName>
        <AccountId>18</AccountId>
        <AccountType/>
      </UserInfo>
      <UserInfo>
        <DisplayName>Hall, Marissa G.</DisplayName>
        <AccountId>13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1" ma:contentTypeDescription="Create a new document." ma:contentTypeScope="" ma:versionID="225b4595199317ba1b3280ab5e8f1b22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0de17b390101473b519e1f2ddc08a49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64F1C6-4A44-4FEE-874B-454EDEC341EE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ffb94b6e-8dbf-4982-b984-021ea9611abb"/>
    <ds:schemaRef ds:uri="417f7a94-d32c-444e-af8c-43e244b34dea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162B7A2-B2A5-46B5-B115-C7FCB1329E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D201CF-61F8-4A76-A841-2B59916D58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165</cp:revision>
  <dcterms:created xsi:type="dcterms:W3CDTF">2021-12-29T16:38:00Z</dcterms:created>
  <dcterms:modified xsi:type="dcterms:W3CDTF">2022-01-05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</Properties>
</file>